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46" w:type="dxa"/>
        <w:tblLook w:val="04A0" w:firstRow="1" w:lastRow="0" w:firstColumn="1" w:lastColumn="0" w:noHBand="0" w:noVBand="1"/>
      </w:tblPr>
      <w:tblGrid>
        <w:gridCol w:w="5660"/>
        <w:gridCol w:w="756"/>
        <w:gridCol w:w="874"/>
        <w:gridCol w:w="756"/>
      </w:tblGrid>
      <w:tr w:rsidR="00F152F4" w:rsidRPr="00F152F4" w:rsidTr="00DA2FF0">
        <w:trPr>
          <w:trHeight w:val="310"/>
        </w:trPr>
        <w:tc>
          <w:tcPr>
            <w:tcW w:w="80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Supplementary Table 1. Path Estimates for Figure 1 using </w:t>
            </w:r>
            <w:proofErr w:type="spellStart"/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M</w:t>
            </w:r>
            <w:proofErr w:type="spellEnd"/>
          </w:p>
        </w:tc>
      </w:tr>
      <w:tr w:rsidR="00F152F4" w:rsidRPr="00F152F4" w:rsidTr="00DA2FF0">
        <w:trPr>
          <w:trHeight w:val="31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Path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'</w:t>
            </w:r>
          </w:p>
        </w:tc>
      </w:tr>
      <w:tr w:rsidR="00F152F4" w:rsidRPr="00F152F4" w:rsidTr="00DA2FF0">
        <w:trPr>
          <w:trHeight w:val="31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ork-Family Inter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61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33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2</w:t>
            </w:r>
          </w:p>
        </w:tc>
      </w:tr>
      <w:tr w:rsidR="00F152F4" w:rsidRPr="00F152F4" w:rsidTr="00DA2FF0">
        <w:trPr>
          <w:trHeight w:val="31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amily-Work  Inter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61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5*</w:t>
            </w:r>
          </w:p>
        </w:tc>
      </w:tr>
      <w:tr w:rsidR="00F152F4" w:rsidRPr="00F152F4" w:rsidTr="00DA2FF0">
        <w:trPr>
          <w:trHeight w:val="31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ork-Family Enhancem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61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40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2</w:t>
            </w:r>
          </w:p>
        </w:tc>
      </w:tr>
      <w:tr w:rsidR="00F152F4" w:rsidRPr="00F152F4" w:rsidTr="00DA2FF0">
        <w:trPr>
          <w:trHeight w:val="31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amily-Work Enhancement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61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0**</w:t>
            </w:r>
          </w:p>
        </w:tc>
      </w:tr>
      <w:tr w:rsidR="00F152F4" w:rsidRPr="00F152F4" w:rsidTr="00DA2FF0">
        <w:trPr>
          <w:trHeight w:val="31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Job Satisfac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61**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62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2**</w:t>
            </w:r>
          </w:p>
        </w:tc>
      </w:tr>
      <w:tr w:rsidR="00F152F4" w:rsidRPr="00F152F4" w:rsidTr="00DA2FF0">
        <w:trPr>
          <w:trHeight w:val="31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F152F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Note</w:t>
            </w: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. * </w:t>
            </w:r>
            <w:r w:rsidRPr="00F152F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p</w:t>
            </w: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.05 ** </w:t>
            </w:r>
            <w:r w:rsidRPr="00F152F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p</w:t>
            </w:r>
            <w:r w:rsidRPr="00F152F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.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2F4" w:rsidRPr="00F152F4" w:rsidRDefault="00F152F4" w:rsidP="00F152F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</w:tbl>
    <w:p w:rsidR="00DA2FF0" w:rsidRDefault="00DA2FF0" w:rsidP="00F152F4"/>
    <w:p w:rsidR="00DA2FF0" w:rsidRDefault="00DA2F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</w:pPr>
      <w:r>
        <w:br w:type="page"/>
      </w:r>
    </w:p>
    <w:tbl>
      <w:tblPr>
        <w:tblW w:w="6643" w:type="dxa"/>
        <w:tblLook w:val="04A0" w:firstRow="1" w:lastRow="0" w:firstColumn="1" w:lastColumn="0" w:noHBand="0" w:noVBand="1"/>
      </w:tblPr>
      <w:tblGrid>
        <w:gridCol w:w="3330"/>
        <w:gridCol w:w="900"/>
        <w:gridCol w:w="900"/>
        <w:gridCol w:w="756"/>
        <w:gridCol w:w="757"/>
      </w:tblGrid>
      <w:tr w:rsidR="00DA2FF0" w:rsidRPr="00DA2FF0" w:rsidTr="00DA2FF0">
        <w:trPr>
          <w:trHeight w:val="310"/>
        </w:trPr>
        <w:tc>
          <w:tcPr>
            <w:tcW w:w="66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 xml:space="preserve">Supplementary Table 2.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variances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between Outcom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in </w:t>
            </w: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Study 1 using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M</w:t>
            </w:r>
            <w:proofErr w:type="spellEnd"/>
          </w:p>
        </w:tc>
      </w:tr>
      <w:tr w:rsidR="00DA2FF0" w:rsidRPr="00DA2FF0" w:rsidTr="00DA2FF0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</w:tr>
      <w:tr w:rsidR="00DA2FF0" w:rsidRPr="00DA2FF0" w:rsidTr="00DA2FF0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) Work-Family Inter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DA2FF0" w:rsidRPr="00DA2FF0" w:rsidTr="00DA2FF0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) Family-Work Inter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3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DA2FF0" w:rsidRPr="00DA2FF0" w:rsidTr="00DA2FF0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) Work-Family Enhanc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45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7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DA2FF0" w:rsidRPr="00DA2FF0" w:rsidTr="00DA2FF0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4.)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amly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Work Enhanc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26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31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57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A2FF0" w:rsidRPr="00DA2FF0" w:rsidTr="00DA2FF0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.) Job Satisfa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7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9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3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5**</w:t>
            </w:r>
          </w:p>
        </w:tc>
      </w:tr>
      <w:tr w:rsidR="00DA2FF0" w:rsidRPr="00DA2FF0" w:rsidTr="00DA2FF0">
        <w:trPr>
          <w:trHeight w:val="31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Note</w:t>
            </w: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. * </w:t>
            </w:r>
            <w:r w:rsidRPr="00DA2F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p</w:t>
            </w: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.05 ** </w:t>
            </w:r>
            <w:r w:rsidRPr="00DA2F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p</w:t>
            </w: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</w:tbl>
    <w:p w:rsidR="00DA2FF0" w:rsidRDefault="00DA2FF0" w:rsidP="00F152F4"/>
    <w:p w:rsidR="00DA2FF0" w:rsidRDefault="00DA2F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</w:pPr>
      <w:r>
        <w:br w:type="page"/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2070"/>
        <w:gridCol w:w="1350"/>
        <w:gridCol w:w="1350"/>
        <w:gridCol w:w="1530"/>
        <w:gridCol w:w="1530"/>
        <w:gridCol w:w="2340"/>
      </w:tblGrid>
      <w:tr w:rsidR="00DA2FF0" w:rsidRPr="00DA2FF0" w:rsidTr="00DA2FF0">
        <w:trPr>
          <w:trHeight w:val="310"/>
        </w:trPr>
        <w:tc>
          <w:tcPr>
            <w:tcW w:w="101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 xml:space="preserve">Supplementary Table 3. Indirect Effect Point Estimates for Figure 1 using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M</w:t>
            </w:r>
            <w:proofErr w:type="spellEnd"/>
          </w:p>
        </w:tc>
      </w:tr>
      <w:tr w:rsidR="00DA2FF0" w:rsidRPr="00DA2FF0" w:rsidTr="00DA2FF0">
        <w:trPr>
          <w:trHeight w:val="31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Indirect effects </w:t>
            </w:r>
          </w:p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of X on Y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F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FW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F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h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FW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h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 = Job Satisfaction</w:t>
            </w:r>
          </w:p>
        </w:tc>
      </w:tr>
      <w:tr w:rsidR="00DA2FF0" w:rsidRPr="00DA2FF0" w:rsidTr="00DA2FF0">
        <w:trPr>
          <w:trHeight w:val="31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38</w:t>
            </w:r>
          </w:p>
        </w:tc>
      </w:tr>
      <w:tr w:rsidR="00DA2FF0" w:rsidRPr="00DA2FF0" w:rsidTr="00DA2FF0">
        <w:trPr>
          <w:trHeight w:val="31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Boot 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1</w:t>
            </w:r>
          </w:p>
        </w:tc>
      </w:tr>
      <w:tr w:rsidR="00DA2FF0" w:rsidRPr="00DA2FF0" w:rsidTr="00DA2FF0">
        <w:trPr>
          <w:trHeight w:val="31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35</w:t>
            </w:r>
          </w:p>
        </w:tc>
      </w:tr>
      <w:tr w:rsidR="00DA2FF0" w:rsidRPr="00DA2FF0" w:rsidTr="00DA2FF0">
        <w:trPr>
          <w:trHeight w:val="31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40</w:t>
            </w:r>
          </w:p>
        </w:tc>
      </w:tr>
      <w:tr w:rsidR="00DA2FF0" w:rsidRPr="00DA2FF0" w:rsidTr="00DA2FF0">
        <w:trPr>
          <w:trHeight w:val="310"/>
        </w:trPr>
        <w:tc>
          <w:tcPr>
            <w:tcW w:w="101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Note</w:t>
            </w: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. W=Work, F=Family,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=Interference,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h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=Enhancement, Boot SE=standard error,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: Bootstrapped lower confidence interval,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: Bootstrapped upper confidence interval. Effects with confidence intervals that do not include zero are statistically significant.</w:t>
            </w:r>
          </w:p>
        </w:tc>
      </w:tr>
    </w:tbl>
    <w:p w:rsidR="00DA2FF0" w:rsidRDefault="00DA2FF0" w:rsidP="00F152F4"/>
    <w:p w:rsidR="00DA2FF0" w:rsidRDefault="00DA2F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</w:pPr>
      <w:r>
        <w:br w:type="page"/>
      </w:r>
    </w:p>
    <w:tbl>
      <w:tblPr>
        <w:tblW w:w="8190" w:type="dxa"/>
        <w:tblLook w:val="04A0" w:firstRow="1" w:lastRow="0" w:firstColumn="1" w:lastColumn="0" w:noHBand="0" w:noVBand="1"/>
      </w:tblPr>
      <w:tblGrid>
        <w:gridCol w:w="3060"/>
        <w:gridCol w:w="756"/>
        <w:gridCol w:w="774"/>
        <w:gridCol w:w="900"/>
        <w:gridCol w:w="900"/>
        <w:gridCol w:w="900"/>
        <w:gridCol w:w="900"/>
      </w:tblGrid>
      <w:tr w:rsidR="00DA2FF0" w:rsidRPr="00DA2FF0" w:rsidTr="00DA2FF0">
        <w:trPr>
          <w:trHeight w:val="310"/>
        </w:trPr>
        <w:tc>
          <w:tcPr>
            <w:tcW w:w="81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 xml:space="preserve">Supplementary Table 4. Path Estimates for Figure 2 using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M</w:t>
            </w:r>
            <w:proofErr w:type="spellEnd"/>
          </w:p>
        </w:tc>
      </w:tr>
      <w:tr w:rsidR="00DA2FF0" w:rsidRPr="00DA2FF0" w:rsidTr="00DA2FF0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Path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’</w:t>
            </w:r>
          </w:p>
        </w:tc>
      </w:tr>
      <w:tr w:rsidR="00DA2FF0" w:rsidRPr="00DA2FF0" w:rsidTr="00DA2FF0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ork-Family Inter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71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61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3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5</w:t>
            </w:r>
          </w:p>
        </w:tc>
      </w:tr>
      <w:tr w:rsidR="00DA2FF0" w:rsidRPr="00DA2FF0" w:rsidTr="00DA2FF0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amily-Work  Inter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71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5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3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21**</w:t>
            </w:r>
          </w:p>
        </w:tc>
      </w:tr>
      <w:tr w:rsidR="00DA2FF0" w:rsidRPr="00DA2FF0" w:rsidTr="00DA2FF0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ork-Family Enhancem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71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43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3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35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8</w:t>
            </w:r>
          </w:p>
        </w:tc>
      </w:tr>
      <w:tr w:rsidR="00DA2FF0" w:rsidRPr="00DA2FF0" w:rsidTr="00DA2FF0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amily-Work Enhancem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71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43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3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2**</w:t>
            </w:r>
          </w:p>
        </w:tc>
      </w:tr>
      <w:tr w:rsidR="00DA2FF0" w:rsidRPr="00DA2FF0" w:rsidTr="00DA2FF0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Job Satisfac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71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35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3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58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01</w:t>
            </w:r>
          </w:p>
        </w:tc>
      </w:tr>
      <w:tr w:rsidR="00DA2FF0" w:rsidRPr="00DA2FF0" w:rsidTr="00DA2FF0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urnov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71**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5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9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32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39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6</w:t>
            </w:r>
          </w:p>
        </w:tc>
      </w:tr>
      <w:tr w:rsidR="00DA2FF0" w:rsidRPr="00DA2FF0" w:rsidTr="00DA2FF0">
        <w:trPr>
          <w:gridBefore w:val="3"/>
          <w:wBefore w:w="4590" w:type="dxa"/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</w:tbl>
    <w:p w:rsidR="00DA2FF0" w:rsidRDefault="00DA2FF0" w:rsidP="00F152F4"/>
    <w:p w:rsidR="00DA2FF0" w:rsidRDefault="00DA2F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</w:pPr>
      <w:r>
        <w:br w:type="page"/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510"/>
        <w:gridCol w:w="900"/>
        <w:gridCol w:w="900"/>
        <w:gridCol w:w="756"/>
        <w:gridCol w:w="756"/>
        <w:gridCol w:w="918"/>
      </w:tblGrid>
      <w:tr w:rsidR="00DA2FF0" w:rsidRPr="00DA2FF0" w:rsidTr="00DA2FF0">
        <w:trPr>
          <w:trHeight w:val="310"/>
        </w:trPr>
        <w:tc>
          <w:tcPr>
            <w:tcW w:w="7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 xml:space="preserve">Supplementary Table 5.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variances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between Outcom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in</w:t>
            </w: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Study 2 using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M</w:t>
            </w:r>
            <w:proofErr w:type="spellEnd"/>
          </w:p>
        </w:tc>
      </w:tr>
      <w:tr w:rsidR="00DA2FF0" w:rsidRPr="00DA2FF0" w:rsidTr="00DA2FF0">
        <w:trPr>
          <w:trHeight w:val="31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  <w:tr w:rsidR="00DA2FF0" w:rsidRPr="00DA2FF0" w:rsidTr="00DA2FF0">
        <w:trPr>
          <w:trHeight w:val="31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) Work-Family Inter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DA2FF0" w:rsidRPr="00DA2FF0" w:rsidTr="00DA2FF0">
        <w:trPr>
          <w:trHeight w:val="31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) Family-Work Inter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51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DA2FF0" w:rsidRPr="00DA2FF0" w:rsidTr="00DA2FF0">
        <w:trPr>
          <w:trHeight w:val="31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) Work-Family Enhanc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2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DA2FF0" w:rsidRPr="00DA2FF0" w:rsidTr="00DA2FF0">
        <w:trPr>
          <w:trHeight w:val="31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) F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</w:t>
            </w: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y-Work Enhanc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2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68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DA2FF0" w:rsidRPr="00DA2FF0" w:rsidTr="00DA2FF0">
        <w:trPr>
          <w:trHeight w:val="31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.) Job Satisf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46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31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DA2FF0" w:rsidRPr="00DA2FF0" w:rsidTr="00DA2FF0">
        <w:trPr>
          <w:trHeight w:val="31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.) Turnov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7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4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49**</w:t>
            </w:r>
          </w:p>
        </w:tc>
      </w:tr>
      <w:tr w:rsidR="00DA2FF0" w:rsidRPr="00DA2FF0" w:rsidTr="00DA2FF0">
        <w:trPr>
          <w:trHeight w:val="31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Note</w:t>
            </w: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. * </w:t>
            </w:r>
            <w:r w:rsidRPr="00DA2F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p</w:t>
            </w: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.05 ** </w:t>
            </w:r>
            <w:r w:rsidRPr="00DA2F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p</w:t>
            </w: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</w:tbl>
    <w:p w:rsidR="00DA2FF0" w:rsidRDefault="00DA2FF0" w:rsidP="00F152F4"/>
    <w:p w:rsidR="00DA2FF0" w:rsidRDefault="00DA2F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</w:pPr>
      <w:r>
        <w:br w:type="page"/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2790"/>
        <w:gridCol w:w="1440"/>
        <w:gridCol w:w="1440"/>
        <w:gridCol w:w="1530"/>
        <w:gridCol w:w="1620"/>
        <w:gridCol w:w="2340"/>
        <w:gridCol w:w="1710"/>
      </w:tblGrid>
      <w:tr w:rsidR="00DA2FF0" w:rsidRPr="00DA2FF0" w:rsidTr="00DA2FF0">
        <w:trPr>
          <w:trHeight w:val="310"/>
        </w:trPr>
        <w:tc>
          <w:tcPr>
            <w:tcW w:w="128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 xml:space="preserve">Supplementary Table 6. Indirect Effect Point Estimates for Figure 2 using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M</w:t>
            </w:r>
            <w:proofErr w:type="spellEnd"/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Indirect effects of X on Y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F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FW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F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h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FW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h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 = Job Satisfac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 = Turnover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1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28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1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Boot 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6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1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38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1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7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2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3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2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Boot 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2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2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6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2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00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3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9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3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Boot 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3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3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5</w:t>
            </w:r>
          </w:p>
        </w:tc>
      </w:tr>
      <w:tr w:rsidR="00DA2FF0" w:rsidRPr="00DA2FF0" w:rsidTr="00DA2FF0">
        <w:trPr>
          <w:trHeight w:val="31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3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A45C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.04</w:t>
            </w:r>
          </w:p>
        </w:tc>
      </w:tr>
      <w:tr w:rsidR="00DA2FF0" w:rsidRPr="00DA2FF0" w:rsidTr="00DA2FF0">
        <w:trPr>
          <w:trHeight w:val="310"/>
        </w:trPr>
        <w:tc>
          <w:tcPr>
            <w:tcW w:w="128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FF0" w:rsidRPr="00DA2FF0" w:rsidRDefault="00DA2FF0" w:rsidP="00DA2F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DA2F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Note</w:t>
            </w:r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. W=Work, F=Family,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=Interference,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h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=Enhancement, Boot SE=standard error,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: Bootstrapped lower confidence interval,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: Bootstrapped upper confidence interval.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1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=a*e.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2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=a*b*c. </w:t>
            </w:r>
            <w:proofErr w:type="spellStart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3</w:t>
            </w:r>
            <w:proofErr w:type="spellEnd"/>
            <w:r w:rsidRPr="00DA2FF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=d*c (see Figure 2). Effects with confidence intervals that do not include zero are statistically significant.</w:t>
            </w:r>
          </w:p>
        </w:tc>
      </w:tr>
    </w:tbl>
    <w:p w:rsidR="00AE0FF9" w:rsidRDefault="00AE0FF9" w:rsidP="00F152F4"/>
    <w:p w:rsidR="00AE0FF9" w:rsidRDefault="00AE0FF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</w:pPr>
      <w:r>
        <w:br w:type="page"/>
      </w:r>
    </w:p>
    <w:tbl>
      <w:tblPr>
        <w:tblW w:w="10709" w:type="dxa"/>
        <w:tblLook w:val="04A0" w:firstRow="1" w:lastRow="0" w:firstColumn="1" w:lastColumn="0" w:noHBand="0" w:noVBand="1"/>
      </w:tblPr>
      <w:tblGrid>
        <w:gridCol w:w="5670"/>
        <w:gridCol w:w="1440"/>
        <w:gridCol w:w="1043"/>
        <w:gridCol w:w="636"/>
        <w:gridCol w:w="960"/>
        <w:gridCol w:w="960"/>
      </w:tblGrid>
      <w:tr w:rsidR="00AE0FF9" w:rsidRPr="00AE0FF9" w:rsidTr="00AE0FF9">
        <w:trPr>
          <w:trHeight w:val="310"/>
        </w:trPr>
        <w:tc>
          <w:tcPr>
            <w:tcW w:w="8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>Supplementary Table 7. Fit statistics for the constructs used in Study 2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AE0FF9" w:rsidRPr="00AE0FF9" w:rsidTr="00AE0FF9">
        <w:trPr>
          <w:trHeight w:val="310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hi-square statistic (</w:t>
            </w:r>
            <w:proofErr w:type="spellStart"/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f</w:t>
            </w:r>
            <w:proofErr w:type="spellEnd"/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MSEA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L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RMR</w:t>
            </w:r>
            <w:proofErr w:type="spellEnd"/>
          </w:p>
        </w:tc>
      </w:tr>
      <w:tr w:rsidR="00AE0FF9" w:rsidRPr="00AE0FF9" w:rsidTr="00AE0FF9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27) 82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20</w:t>
            </w:r>
          </w:p>
        </w:tc>
      </w:tr>
      <w:tr w:rsidR="00AE0FF9" w:rsidRPr="00AE0FF9" w:rsidTr="00AE0FF9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urno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3) 734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20</w:t>
            </w:r>
          </w:p>
        </w:tc>
      </w:tr>
      <w:tr w:rsidR="00AE0FF9" w:rsidRPr="00AE0FF9" w:rsidTr="00AE0FF9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urnou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77) 355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56</w:t>
            </w:r>
          </w:p>
        </w:tc>
      </w:tr>
      <w:tr w:rsidR="00AE0FF9" w:rsidRPr="00AE0FF9" w:rsidTr="00AE0FF9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Work/Family Interference (all four measures </w:t>
            </w:r>
            <w:proofErr w:type="spellStart"/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varying</w:t>
            </w:r>
            <w:proofErr w:type="spellEnd"/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48) 260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35</w:t>
            </w:r>
          </w:p>
        </w:tc>
      </w:tr>
      <w:tr w:rsidR="00AE0FF9" w:rsidRPr="00AE0FF9" w:rsidTr="00AE0FF9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Job Satisfa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27) 136.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25</w:t>
            </w:r>
          </w:p>
        </w:tc>
      </w:tr>
      <w:tr w:rsidR="00AE0FF9" w:rsidRPr="00AE0FF9" w:rsidTr="00AE0FF9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ork Environ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65) 335.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FF9" w:rsidRPr="00AE0FF9" w:rsidRDefault="00AE0FF9" w:rsidP="00AE0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AE0FF9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057</w:t>
            </w:r>
          </w:p>
        </w:tc>
      </w:tr>
    </w:tbl>
    <w:p w:rsidR="00C74D6D" w:rsidRDefault="00C74D6D" w:rsidP="00F152F4"/>
    <w:p w:rsidR="00C74D6D" w:rsidRDefault="00C74D6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</w:pPr>
    </w:p>
    <w:p w:rsidR="00C74D6D" w:rsidRDefault="00C74D6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</w:pPr>
      <w:r>
        <w:br w:type="page"/>
      </w:r>
    </w:p>
    <w:p w:rsidR="00C74D6D" w:rsidRDefault="00C74D6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sectPr w:rsidR="00C74D6D" w:rsidSect="00AE2D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402" w:type="dxa"/>
        <w:tblLook w:val="04A0" w:firstRow="1" w:lastRow="0" w:firstColumn="1" w:lastColumn="0" w:noHBand="0" w:noVBand="1"/>
      </w:tblPr>
      <w:tblGrid>
        <w:gridCol w:w="2970"/>
        <w:gridCol w:w="900"/>
        <w:gridCol w:w="756"/>
        <w:gridCol w:w="943"/>
        <w:gridCol w:w="1001"/>
        <w:gridCol w:w="943"/>
        <w:gridCol w:w="943"/>
        <w:gridCol w:w="946"/>
      </w:tblGrid>
      <w:tr w:rsidR="00C74D6D" w:rsidRPr="00C74D6D" w:rsidTr="00C74D6D">
        <w:trPr>
          <w:trHeight w:val="315"/>
        </w:trPr>
        <w:tc>
          <w:tcPr>
            <w:tcW w:w="94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lastRenderedPageBreak/>
              <w:t xml:space="preserve">Supplementary Table </w:t>
            </w:r>
            <w:r w:rsid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8</w:t>
            </w: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. Main Analyses for Study 1 with Additional Controls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 Environ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6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9.0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4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787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2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89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4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7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3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7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3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9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Dep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Perceive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3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5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xtraver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0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7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reeabl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6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nscientious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2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Neurotic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enness to Experi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9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6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0.3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4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tim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4.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place Discrimin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9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4.3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2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9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 Interfering w/Famil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6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5.8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87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3.0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8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9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8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3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6.3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6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5.7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8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Dep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0.4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7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Perceive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3.0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xtraver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5.0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9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reeabl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9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9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nscientious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9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2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Neurotic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7.2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39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enness to Experi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0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5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7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tim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1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place Discrimin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5.8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78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Family Interfering w/ Wor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lastRenderedPageBreak/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4.1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15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1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2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0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6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4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2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Dep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8.3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5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Perceive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7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xtraver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6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6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reeabl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9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8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nscientious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6.7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Neurotic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6.7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enness to Experi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5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5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tim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9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6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place Discrimin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7.62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 Enhancing Famil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5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4.5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2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91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1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29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3.4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4.9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5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1.2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6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Dep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7.3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5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Perceive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9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xtraver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5.4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17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reeabl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9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5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nscientious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6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85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Neurotic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4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enness to Experi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7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7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6.9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0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tim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6.4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29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place Discrimin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7.66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4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89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Family Enhancing Wor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7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6.4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4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08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6.5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0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lastRenderedPageBreak/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6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8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9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8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0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3.3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Dep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9.0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6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Perceive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6.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05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xtraver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5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7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reeabl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3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3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nscientious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6.3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57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Neurotic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3.9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5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enness to Experi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5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9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0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tim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.2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6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place Discrimin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6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8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9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Job Satisfac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8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1.5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6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022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8.0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23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1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7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6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4.9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Dep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9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Perceive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4.7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xtraver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3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1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reeabl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4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8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nscientious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2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8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Neurotic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4.0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enness to Experi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7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0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3.1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74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Optim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6.3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2</w:t>
            </w:r>
          </w:p>
        </w:tc>
      </w:tr>
      <w:tr w:rsidR="00C74D6D" w:rsidRPr="00C74D6D" w:rsidTr="00C74D6D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place Discrimin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7.18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D6D" w:rsidRPr="00C74D6D" w:rsidRDefault="00C74D6D" w:rsidP="00C74D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C74D6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5</w:t>
            </w:r>
          </w:p>
        </w:tc>
      </w:tr>
    </w:tbl>
    <w:p w:rsidR="00727C93" w:rsidRDefault="00727C93" w:rsidP="00F152F4">
      <w:pPr>
        <w:rPr>
          <w:color w:val="auto"/>
        </w:rPr>
      </w:pPr>
    </w:p>
    <w:p w:rsidR="00727C93" w:rsidRDefault="00727C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color w:val="auto"/>
        </w:rPr>
      </w:pPr>
      <w:r>
        <w:rPr>
          <w:color w:val="auto"/>
        </w:rPr>
        <w:br w:type="page"/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440"/>
        <w:gridCol w:w="1350"/>
        <w:gridCol w:w="1350"/>
        <w:gridCol w:w="1530"/>
        <w:gridCol w:w="1530"/>
        <w:gridCol w:w="2250"/>
      </w:tblGrid>
      <w:tr w:rsidR="00727C93" w:rsidRPr="00727C93" w:rsidTr="00727C93">
        <w:trPr>
          <w:trHeight w:val="330"/>
        </w:trPr>
        <w:tc>
          <w:tcPr>
            <w:tcW w:w="94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>Supplementary Table 9. Indirect Effect Point Estimates for Figure 1 from Models with Additional Controls</w:t>
            </w:r>
          </w:p>
        </w:tc>
      </w:tr>
      <w:tr w:rsidR="00727C93" w:rsidRPr="00727C93" w:rsidTr="00727C93">
        <w:trPr>
          <w:trHeight w:val="63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=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F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FW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F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h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FW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h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 = Job Satisfaction</w:t>
            </w:r>
          </w:p>
        </w:tc>
      </w:tr>
      <w:tr w:rsidR="00727C93" w:rsidRPr="00727C93" w:rsidTr="00727C93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ffec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1</w:t>
            </w:r>
          </w:p>
        </w:tc>
      </w:tr>
      <w:tr w:rsidR="00727C93" w:rsidRPr="00727C93" w:rsidTr="00727C93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 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</w:tr>
      <w:tr w:rsidR="00727C93" w:rsidRPr="00727C93" w:rsidTr="00727C93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</w:t>
            </w:r>
          </w:p>
        </w:tc>
      </w:tr>
      <w:tr w:rsidR="00727C93" w:rsidRPr="00727C93" w:rsidTr="00727C93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727C93" w:rsidRPr="00727C93" w:rsidTr="00727C93">
        <w:trPr>
          <w:trHeight w:val="315"/>
        </w:trPr>
        <w:tc>
          <w:tcPr>
            <w:tcW w:w="94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Note</w:t>
            </w: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. Boot SE=Bootstrapped standard error,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: Bootstrapped lower confidence interval,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: Bootstrapped upper confidence interval. Effects with confidence intervals that do not include zero are statistically significant.</w:t>
            </w:r>
          </w:p>
        </w:tc>
      </w:tr>
    </w:tbl>
    <w:p w:rsidR="00727C93" w:rsidRDefault="00727C93" w:rsidP="00F152F4">
      <w:pPr>
        <w:rPr>
          <w:color w:val="auto"/>
        </w:rPr>
      </w:pPr>
    </w:p>
    <w:p w:rsidR="00727C93" w:rsidRDefault="00727C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color w:val="auto"/>
        </w:rPr>
      </w:pPr>
      <w:r>
        <w:rPr>
          <w:color w:val="auto"/>
        </w:rPr>
        <w:br w:type="page"/>
      </w:r>
    </w:p>
    <w:tbl>
      <w:tblPr>
        <w:tblW w:w="9430" w:type="dxa"/>
        <w:tblLook w:val="04A0" w:firstRow="1" w:lastRow="0" w:firstColumn="1" w:lastColumn="0" w:noHBand="0" w:noVBand="1"/>
      </w:tblPr>
      <w:tblGrid>
        <w:gridCol w:w="2970"/>
        <w:gridCol w:w="900"/>
        <w:gridCol w:w="756"/>
        <w:gridCol w:w="980"/>
        <w:gridCol w:w="964"/>
        <w:gridCol w:w="900"/>
        <w:gridCol w:w="980"/>
        <w:gridCol w:w="980"/>
      </w:tblGrid>
      <w:tr w:rsidR="00727C93" w:rsidRPr="00727C93" w:rsidTr="006F76BF">
        <w:trPr>
          <w:trHeight w:val="315"/>
        </w:trPr>
        <w:tc>
          <w:tcPr>
            <w:tcW w:w="94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lastRenderedPageBreak/>
              <w:t>Supplementary Table 10. Main Analyses for Study 12 with Additional Controls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 Environ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2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5.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663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2.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45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13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6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6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6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1.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65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Job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4.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91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 Interfering w/ Famil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001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5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7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1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5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6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7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0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2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Job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7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6.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6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06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Family Interfering w/ Wor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7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176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8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68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4.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7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8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9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8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9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30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Job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.8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32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Work Enhancing Famil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1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7.6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739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69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64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6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lastRenderedPageBreak/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9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8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4.6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09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Job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4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8.2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5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44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Family Enhancing Wor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6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8.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205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4.7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21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4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7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4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6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8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6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9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8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Job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6.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4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41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Burnou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5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8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6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4.350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6.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98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5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4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49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3.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7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6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8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7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7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5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Job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0.8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7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044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Job Satisfac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1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3.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7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414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6.3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46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1.9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31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6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9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7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8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9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285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Job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0.7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65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urnov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95% CI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3.7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4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8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8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4.625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lastRenderedPageBreak/>
              <w:t>Coworke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3.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69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9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80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1.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2.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189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Hours/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3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6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Ten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1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2.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009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Supervisor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3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5.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5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-0.243</w:t>
            </w:r>
          </w:p>
        </w:tc>
      </w:tr>
      <w:tr w:rsidR="00727C93" w:rsidRPr="00727C93" w:rsidTr="00727C93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Job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7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0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3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8.1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5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US"/>
              </w:rPr>
              <w:t>0.884</w:t>
            </w:r>
          </w:p>
        </w:tc>
      </w:tr>
    </w:tbl>
    <w:p w:rsidR="00727C93" w:rsidRDefault="00727C93" w:rsidP="00F152F4">
      <w:pPr>
        <w:rPr>
          <w:color w:val="auto"/>
        </w:rPr>
      </w:pPr>
    </w:p>
    <w:p w:rsidR="00727C93" w:rsidRDefault="00727C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color w:val="auto"/>
        </w:rPr>
      </w:pPr>
    </w:p>
    <w:p w:rsidR="00727C93" w:rsidRDefault="00727C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color w:val="auto"/>
        </w:rPr>
      </w:pPr>
    </w:p>
    <w:p w:rsidR="00727C93" w:rsidRDefault="00727C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color w:val="auto"/>
        </w:rPr>
      </w:pPr>
      <w:r>
        <w:rPr>
          <w:color w:val="auto"/>
        </w:rPr>
        <w:br w:type="page"/>
      </w:r>
    </w:p>
    <w:p w:rsidR="00727C93" w:rsidRDefault="00727C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color w:val="auto"/>
        </w:rPr>
        <w:sectPr w:rsidR="00727C93" w:rsidSect="00C74D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27C93" w:rsidRDefault="00727C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color w:val="auto"/>
        </w:rPr>
      </w:pPr>
    </w:p>
    <w:tbl>
      <w:tblPr>
        <w:tblW w:w="12420" w:type="dxa"/>
        <w:tblLook w:val="04A0" w:firstRow="1" w:lastRow="0" w:firstColumn="1" w:lastColumn="0" w:noHBand="0" w:noVBand="1"/>
      </w:tblPr>
      <w:tblGrid>
        <w:gridCol w:w="2700"/>
        <w:gridCol w:w="1440"/>
        <w:gridCol w:w="1350"/>
        <w:gridCol w:w="1512"/>
        <w:gridCol w:w="1458"/>
        <w:gridCol w:w="2250"/>
        <w:gridCol w:w="1710"/>
      </w:tblGrid>
      <w:tr w:rsidR="00727C93" w:rsidRPr="00727C93" w:rsidTr="00727C93">
        <w:trPr>
          <w:trHeight w:val="315"/>
        </w:trPr>
        <w:tc>
          <w:tcPr>
            <w:tcW w:w="12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upplementary Table 11. Indirect Effect Point Estimates for Figure 2 from Models with Additional Controls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Indirect effects of X on Y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F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FW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F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h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Y = FW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h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 = Job Satisfac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 = Turnover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1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13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1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Boot 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1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21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1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7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2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5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2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Boot 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2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9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2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2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3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1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3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Boot 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3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0.03</w:t>
            </w:r>
          </w:p>
        </w:tc>
      </w:tr>
      <w:tr w:rsidR="00727C93" w:rsidRPr="00727C93" w:rsidTr="00727C93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3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</w:tr>
      <w:tr w:rsidR="00727C93" w:rsidRPr="00727C93" w:rsidTr="00727C93">
        <w:trPr>
          <w:trHeight w:val="315"/>
        </w:trPr>
        <w:tc>
          <w:tcPr>
            <w:tcW w:w="12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C93" w:rsidRPr="00727C93" w:rsidRDefault="00727C93" w:rsidP="00727C9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</w:pPr>
            <w:r w:rsidRPr="00727C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Note</w:t>
            </w:r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. W=Work, F=Family,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=Interference,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h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=Enhancement, Boot SE=standard error,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LLCI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: Bootstrapped lower confidence interval,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otULCI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: Bootstrapped upper confidence interval.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1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=a*e.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2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=a*b*c. </w:t>
            </w:r>
            <w:proofErr w:type="spellStart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d3</w:t>
            </w:r>
            <w:proofErr w:type="spellEnd"/>
            <w:r w:rsidRPr="00727C93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=d*c (see Figure 2). Effects with confidence intervals that do not include zero are statistically significant.</w:t>
            </w:r>
          </w:p>
        </w:tc>
      </w:tr>
    </w:tbl>
    <w:p w:rsidR="009B4069" w:rsidRPr="00C74D6D" w:rsidRDefault="00F2030B" w:rsidP="00F152F4">
      <w:pPr>
        <w:rPr>
          <w:color w:val="auto"/>
        </w:rPr>
      </w:pPr>
      <w:bookmarkStart w:id="0" w:name="_GoBack"/>
      <w:bookmarkEnd w:id="0"/>
    </w:p>
    <w:sectPr w:rsidR="009B4069" w:rsidRPr="00C74D6D" w:rsidSect="00727C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DB8"/>
    <w:rsid w:val="000917F5"/>
    <w:rsid w:val="00247CF4"/>
    <w:rsid w:val="00340972"/>
    <w:rsid w:val="005F3DBE"/>
    <w:rsid w:val="00727C93"/>
    <w:rsid w:val="00A45C9E"/>
    <w:rsid w:val="00AE0FF9"/>
    <w:rsid w:val="00AE2DB8"/>
    <w:rsid w:val="00B55E05"/>
    <w:rsid w:val="00C74D6D"/>
    <w:rsid w:val="00DA2FF0"/>
    <w:rsid w:val="00E279D0"/>
    <w:rsid w:val="00F152F4"/>
    <w:rsid w:val="00F2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1E019"/>
  <w15:chartTrackingRefBased/>
  <w15:docId w15:val="{30B3DAFE-B861-4EED-B828-AB7046766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E2DB8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C74D6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D6D"/>
    <w:rPr>
      <w:color w:val="954F72"/>
      <w:u w:val="single"/>
    </w:rPr>
  </w:style>
  <w:style w:type="paragraph" w:customStyle="1" w:styleId="msonormal0">
    <w:name w:val="msonormal"/>
    <w:basedOn w:val="Normal"/>
    <w:rsid w:val="00C74D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US"/>
    </w:rPr>
  </w:style>
  <w:style w:type="paragraph" w:customStyle="1" w:styleId="xl64">
    <w:name w:val="xl64"/>
    <w:basedOn w:val="Normal"/>
    <w:rsid w:val="00C74D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C74D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US"/>
    </w:rPr>
  </w:style>
  <w:style w:type="paragraph" w:customStyle="1" w:styleId="xl66">
    <w:name w:val="xl66"/>
    <w:basedOn w:val="Normal"/>
    <w:rsid w:val="00C74D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en-US"/>
    </w:rPr>
  </w:style>
  <w:style w:type="paragraph" w:customStyle="1" w:styleId="xl67">
    <w:name w:val="xl67"/>
    <w:basedOn w:val="Normal"/>
    <w:rsid w:val="00C74D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en-US"/>
    </w:rPr>
  </w:style>
  <w:style w:type="paragraph" w:customStyle="1" w:styleId="xl68">
    <w:name w:val="xl68"/>
    <w:basedOn w:val="Normal"/>
    <w:rsid w:val="00C74D6D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9">
    <w:name w:val="xl69"/>
    <w:basedOn w:val="Normal"/>
    <w:rsid w:val="00C74D6D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C74D6D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paragraph" w:customStyle="1" w:styleId="xl71">
    <w:name w:val="xl71"/>
    <w:basedOn w:val="Normal"/>
    <w:rsid w:val="00C74D6D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2">
    <w:name w:val="xl72"/>
    <w:basedOn w:val="Normal"/>
    <w:rsid w:val="00C74D6D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9933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9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385</Words>
  <Characters>1359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1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William Chopik</cp:lastModifiedBy>
  <cp:revision>2</cp:revision>
  <dcterms:created xsi:type="dcterms:W3CDTF">2020-03-27T06:43:00Z</dcterms:created>
  <dcterms:modified xsi:type="dcterms:W3CDTF">2020-03-27T06:43:00Z</dcterms:modified>
</cp:coreProperties>
</file>